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559"/>
        <w:gridCol w:w="1843"/>
        <w:gridCol w:w="1843"/>
        <w:gridCol w:w="1559"/>
        <w:gridCol w:w="1289"/>
        <w:gridCol w:w="1744"/>
      </w:tblGrid>
      <w:tr w:rsidR="00DF7F91" w:rsidRPr="004739CA" w14:paraId="40BFC114" w14:textId="77777777" w:rsidTr="00D2172D">
        <w:tc>
          <w:tcPr>
            <w:tcW w:w="13948" w:type="dxa"/>
            <w:gridSpan w:val="8"/>
            <w:tcBorders>
              <w:top w:val="nil"/>
              <w:bottom w:val="single" w:sz="4" w:space="0" w:color="auto"/>
            </w:tcBorders>
          </w:tcPr>
          <w:p w14:paraId="5EF6E518" w14:textId="5A2D38F1" w:rsidR="00DF7F91" w:rsidRPr="004739CA" w:rsidRDefault="00DF7F91" w:rsidP="00D2172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S2. </w:t>
            </w:r>
            <w:r w:rsidR="001F61E0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4739CA">
              <w:rPr>
                <w:rFonts w:ascii="Times New Roman" w:hAnsi="Times New Roman"/>
                <w:b/>
                <w:bCs/>
                <w:sz w:val="24"/>
                <w:szCs w:val="24"/>
              </w:rPr>
              <w:t>rediction of HBsAg reduction by HBV biomarker cutoffs</w:t>
            </w:r>
            <w:r w:rsidR="001F61E0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DF7F91" w:rsidRPr="004739CA" w14:paraId="3CC236B5" w14:textId="77777777" w:rsidTr="00D2172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F03AB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8413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U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39548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2D6D3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5D87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8EE12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PV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1DCEB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PV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4D594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ut off</w:t>
            </w:r>
          </w:p>
        </w:tc>
      </w:tr>
      <w:tr w:rsidR="00DF7F91" w:rsidRPr="004739CA" w14:paraId="74BA859D" w14:textId="77777777" w:rsidTr="00D2172D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1B9811C" w14:textId="77777777" w:rsidR="00DF7F91" w:rsidRPr="004739CA" w:rsidRDefault="00DF7F91" w:rsidP="00D2172D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39C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Postpartum ALT </w:t>
            </w:r>
            <w:r w:rsidRPr="004739C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-7"/>
                <w:vertAlign w:val="subscript"/>
              </w:rPr>
              <w:t>ma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9ABEAD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91D2D4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521A03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0.7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BC9678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4.6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E547F7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2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6006CEC8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037B8D5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0.00</w:t>
            </w:r>
          </w:p>
        </w:tc>
      </w:tr>
      <w:tr w:rsidR="00DF7F91" w:rsidRPr="004739CA" w14:paraId="493D7823" w14:textId="77777777" w:rsidTr="00D2172D">
        <w:tc>
          <w:tcPr>
            <w:tcW w:w="2835" w:type="dxa"/>
            <w:vAlign w:val="center"/>
          </w:tcPr>
          <w:p w14:paraId="32A4C7C1" w14:textId="77777777" w:rsidR="00DF7F91" w:rsidRPr="004739CA" w:rsidRDefault="00DF7F91" w:rsidP="00D2172D">
            <w:pPr>
              <w:pStyle w:val="a8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39C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l-GR"/>
              </w:rPr>
              <w:t>Δ</w:t>
            </w:r>
            <w:r w:rsidRPr="004739C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PgRNA log</w:t>
            </w:r>
            <w:r w:rsidRPr="004739C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position w:val="-7"/>
                <w:vertAlign w:val="subscript"/>
              </w:rPr>
              <w:t>10</w:t>
            </w:r>
            <w:r w:rsidRPr="004739C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copies/mL</w:t>
            </w:r>
          </w:p>
        </w:tc>
        <w:tc>
          <w:tcPr>
            <w:tcW w:w="1276" w:type="dxa"/>
            <w:vAlign w:val="center"/>
          </w:tcPr>
          <w:p w14:paraId="769018BE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72</w:t>
            </w:r>
          </w:p>
        </w:tc>
        <w:tc>
          <w:tcPr>
            <w:tcW w:w="1559" w:type="dxa"/>
            <w:vAlign w:val="center"/>
          </w:tcPr>
          <w:p w14:paraId="111224DE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2</w:t>
            </w:r>
          </w:p>
        </w:tc>
        <w:tc>
          <w:tcPr>
            <w:tcW w:w="1843" w:type="dxa"/>
            <w:vAlign w:val="center"/>
          </w:tcPr>
          <w:p w14:paraId="001D053C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6.19</w:t>
            </w:r>
          </w:p>
        </w:tc>
        <w:tc>
          <w:tcPr>
            <w:tcW w:w="1843" w:type="dxa"/>
            <w:vAlign w:val="center"/>
          </w:tcPr>
          <w:p w14:paraId="745E8531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9.23</w:t>
            </w:r>
          </w:p>
        </w:tc>
        <w:tc>
          <w:tcPr>
            <w:tcW w:w="1559" w:type="dxa"/>
            <w:vAlign w:val="center"/>
          </w:tcPr>
          <w:p w14:paraId="6928A40F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37</w:t>
            </w:r>
          </w:p>
        </w:tc>
        <w:tc>
          <w:tcPr>
            <w:tcW w:w="1289" w:type="dxa"/>
            <w:vAlign w:val="center"/>
          </w:tcPr>
          <w:p w14:paraId="572AB408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744" w:type="dxa"/>
            <w:vAlign w:val="center"/>
          </w:tcPr>
          <w:p w14:paraId="1C4975EB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50</w:t>
            </w:r>
          </w:p>
        </w:tc>
      </w:tr>
      <w:tr w:rsidR="00DF7F91" w:rsidRPr="004739CA" w14:paraId="3EA7AAF9" w14:textId="77777777" w:rsidTr="00D2172D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636A04B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mbined biomarkers</w:t>
            </w:r>
            <w:r w:rsidRPr="004739CA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B04553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604017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＜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87A260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5.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6D05A2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4.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7DD9A4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3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02132E7E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34EB36F2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14</w:t>
            </w:r>
          </w:p>
        </w:tc>
      </w:tr>
      <w:tr w:rsidR="00DF7F91" w:rsidRPr="004739CA" w14:paraId="3CF94533" w14:textId="77777777" w:rsidTr="00D2172D">
        <w:tc>
          <w:tcPr>
            <w:tcW w:w="13948" w:type="dxa"/>
            <w:gridSpan w:val="8"/>
            <w:tcBorders>
              <w:top w:val="single" w:sz="4" w:space="0" w:color="auto"/>
              <w:bottom w:val="nil"/>
            </w:tcBorders>
          </w:tcPr>
          <w:p w14:paraId="4156E0C2" w14:textId="77777777" w:rsidR="00DF7F91" w:rsidRPr="004739CA" w:rsidRDefault="00DF7F91" w:rsidP="00D2172D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 xml:space="preserve">ΔpgRNA, pgRNA decline from baseline to postpartum; 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ostpartum ALT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 xml:space="preserve"> max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means peak ALT level postpartum.; 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 xml:space="preserve">PPV, positive predictive value; NPV, negative predictive value; </w:t>
            </w:r>
            <w:r w:rsidRPr="004739CA">
              <w:rPr>
                <w:rFonts w:ascii="Times New Roman" w:eastAsia="宋体" w:hAnsi="Times New Roman"/>
                <w:color w:val="000000" w:themeColor="text1"/>
                <w:kern w:val="24"/>
                <w:sz w:val="24"/>
                <w:szCs w:val="24"/>
              </w:rPr>
              <w:t>combined biomarkers</w:t>
            </w:r>
            <w:r w:rsidRPr="004739CA">
              <w:rPr>
                <w:rFonts w:ascii="Times New Roman" w:eastAsia="宋体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*</w:t>
            </w:r>
            <w:r w:rsidRPr="004739CA">
              <w:rPr>
                <w:rFonts w:ascii="Times New Roman" w:eastAsia="宋体" w:hAnsi="Times New Roman"/>
                <w:color w:val="000000" w:themeColor="text1"/>
                <w:kern w:val="24"/>
                <w:sz w:val="24"/>
                <w:szCs w:val="24"/>
              </w:rPr>
              <w:t xml:space="preserve"> means 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variable consisting of 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gRNA and postpartum ALT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 xml:space="preserve"> max</w:t>
            </w:r>
            <w:r w:rsidRPr="004739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</w:p>
        </w:tc>
      </w:tr>
    </w:tbl>
    <w:p w14:paraId="73A51A77" w14:textId="77777777" w:rsidR="00F41E5D" w:rsidRPr="00DF7F91" w:rsidRDefault="00F41E5D"/>
    <w:sectPr w:rsidR="00F41E5D" w:rsidRPr="00DF7F91" w:rsidSect="00DF7F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45566" w14:textId="77777777" w:rsidR="00382078" w:rsidRDefault="00382078" w:rsidP="00DF7F91">
      <w:r>
        <w:separator/>
      </w:r>
    </w:p>
  </w:endnote>
  <w:endnote w:type="continuationSeparator" w:id="0">
    <w:p w14:paraId="4BEFABBA" w14:textId="77777777" w:rsidR="00382078" w:rsidRDefault="00382078" w:rsidP="00DF7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60438" w14:textId="77777777" w:rsidR="00382078" w:rsidRDefault="00382078" w:rsidP="00DF7F91">
      <w:r>
        <w:separator/>
      </w:r>
    </w:p>
  </w:footnote>
  <w:footnote w:type="continuationSeparator" w:id="0">
    <w:p w14:paraId="109B2C92" w14:textId="77777777" w:rsidR="00382078" w:rsidRDefault="00382078" w:rsidP="00DF7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5D"/>
    <w:rsid w:val="001F61E0"/>
    <w:rsid w:val="00382078"/>
    <w:rsid w:val="00DF7F91"/>
    <w:rsid w:val="00F4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784A2"/>
  <w15:chartTrackingRefBased/>
  <w15:docId w15:val="{8293AE55-B813-43E9-B2CC-22A7BACF0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F9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F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F91"/>
    <w:rPr>
      <w:sz w:val="18"/>
      <w:szCs w:val="18"/>
    </w:rPr>
  </w:style>
  <w:style w:type="table" w:styleId="a7">
    <w:name w:val="Table Grid"/>
    <w:basedOn w:val="a1"/>
    <w:uiPriority w:val="39"/>
    <w:rsid w:val="00DF7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DF7F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i</dc:creator>
  <cp:keywords/>
  <dc:description/>
  <cp:lastModifiedBy>wang rui</cp:lastModifiedBy>
  <cp:revision>3</cp:revision>
  <dcterms:created xsi:type="dcterms:W3CDTF">2022-08-22T17:16:00Z</dcterms:created>
  <dcterms:modified xsi:type="dcterms:W3CDTF">2022-08-22T17:17:00Z</dcterms:modified>
</cp:coreProperties>
</file>